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2970" w:rsidRDefault="00612970" w:rsidP="00612970">
      <w:pPr>
        <w:rPr>
          <w:rFonts w:ascii="Times New Roman" w:hAnsi="Times New Roman" w:cs="Times New Roman"/>
          <w:sz w:val="24"/>
          <w:szCs w:val="24"/>
        </w:rPr>
      </w:pPr>
      <w:r w:rsidRPr="004C268F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4C268F">
        <w:rPr>
          <w:rFonts w:ascii="Times New Roman" w:hAnsi="Times New Roman" w:cs="Times New Roman"/>
          <w:sz w:val="24"/>
          <w:szCs w:val="24"/>
        </w:rPr>
        <w:t>1</w:t>
      </w:r>
      <w:proofErr w:type="spellEnd"/>
    </w:p>
    <w:p w:rsidR="00612970" w:rsidRPr="004C268F" w:rsidRDefault="00612970" w:rsidP="00612970">
      <w:pPr>
        <w:rPr>
          <w:rFonts w:ascii="Times New Roman" w:hAnsi="Times New Roman" w:cs="Times New Roman"/>
          <w:sz w:val="24"/>
          <w:szCs w:val="24"/>
        </w:rPr>
      </w:pPr>
    </w:p>
    <w:p w:rsidR="00612970" w:rsidRPr="004C268F" w:rsidRDefault="00612970" w:rsidP="006129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>
          <v:group id="Group 33" o:spid="_x0000_s1030" style="position:absolute;margin-left:14.4pt;margin-top:14.35pt;width:541.2pt;height:374.4pt;z-index:251665408;mso-width-relative:margin" coordsize="68732,4754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3gBYpJQUAANESAAAOAAAAZHJzL2Uyb0RvYy54bWzsWNtS4zgQfd+q/QeV&#10;34fEdu5FmGLDQE0VO0MNbPGs2PKlsCWvpJBkv35Py5cEAjPAA3upeSDo0pK6W6dPt3X8cVMW7F5o&#10;kys59/yjvseEjFScy3Tu/XFz/mHiMWO5jHmhpJh7W2G8jye//nK8rmYiUJkqYqEZNpFmtq7mXmZt&#10;Nev1TJSJkpsjVQmJyUTpklt0ddqLNV9j97LoBf3+qLdWOq60ioQxGD2rJ70Tt3+SiMh+TRIjLCvm&#10;HnSz7le73yX99k6O+SzVvMryqFGDv0GLkucSh3ZbnXHL2UrnB1uVeaSVUYk9ilTZU0mSR8LZAGv8&#10;/iNrLrRaVc6WdLZOq85NcO0jP7152+jL/ZVmeTz3wtBjkpe4I3csQx/OWVfpDDIXurqurnQzkNY9&#10;sneT6JL+wxK2cW7ddm4VG8siDI4m4zAYwPsR5gbj4WAyaRwfZbidg3VR9ukHK3vtwT3Sr1On63R6&#10;N7YFk9FD42jgX2HdpH/ol2esq/Johr8GBWgdoODH0YJVdqWF12xSvmiPkuu7VfUBgK24zZd5kdut&#10;Cz5Ak5SS91d5dKXrzg5QwWDaOh3zdCyjIbidFpFcvYqTVZcqujNMqkXGZSpOTYXIBZ+QdO+huOs+&#10;OHJZ5NV5XhRMK3ub2+w64xVg7LuApMnGWoT9o7B5wmF1SJ6paFUKaWuO0aKA4UqaLK+Mx/RMlEuB&#10;kNGfY6chnxkdfYPGxC9+4Adj0hujVgsbZa0NrZ61AwziiS3Xv6sYuvKVVU7dl8TTcByGA394EE8d&#10;buBRbeyFUCWjBhSFbm57fn9pLOmzEyFFpSL/OZ0L+WAAgjTinE4aN01cSR1jLvYOww3K7XNJMBm+&#10;IdwGwzEoHvEB2kBrPHKMxGctrwRh3+/iZzQcvphWnlnY+e8xqyA1mRZE68ocwOhV7OvQicvARi4I&#10;avYNhkHrshuy7ze1YTSGO2kEiX+Z3WCiiQsar6+kZcPv03AQTPqjwK9hE4wm04HbvrN6B4m3oIat&#10;QfThsO9g1uGphc9OV2rZzXLjco7vu0RAY0sVb2EgQthlEVNF5zmwe8mNveIaORk4QJ1hv+InKRRO&#10;U03LY5nSfz01TvK4LMx6bI0cP/fMnytO9Fd8lrjGqT+gtGRdx6ENwb0/s9yfkatyoVBGwIPQzjWx&#10;WNuibSZalbcoR07pVExxGeHsuWfb5sLWlQfKmUicnjqhmlUv5XUFLq4pi2L2ZnPLddVchAUivqgW&#10;OHz2KIpr2TpsT0EkSe5CfOdVBC11AOIaTe+A5q6Y2ENzU1A42L8ezf7ID0eORvYYAJAmbnGVBSA9&#10;6juBfxbSLiXsnP8T0kgw/wNIj58gaIy9jaADf0gJHIktnIyD8X8B1p2pP5n6fZh6V4U4/m6+c96J&#10;wcMO7ddW8zzNLFsoKVFHKs0wuYP9Qjbfhc9WI8F4OpriW4C+/obhFHin5TsWD6co3dp61hUEzxN4&#10;kUvxvUq2kFSITIcBJQXK+AlKdzTLKkb2lylScZHipSKy2m1jVJHHVPySQu7VQSwKze45En18V39/&#10;YGJfirjsjJusEUKrNgcf6zJ2hmWCx59kzOyWvkMkHj5Qf8y9UsSoPAROp5aTtDwvXiL5dB1l7LYQ&#10;pHghv4kEFZX7Aq8t0emSDKkLjtSVGkv6xbFuMywgwQSmv3Jts4RWC/fC8sr13SJ3vpK2W1/mUjXX&#10;Qu8/u5uwm/Ymklq+qWgaB+ySLVnXlTougPBu4ixu3njoYWa/7+R3L1EnfwMAAP//AwBQSwMECgAA&#10;AAAAAAAhAHSR/iozKQAAMykAABQAAABkcnMvbWVkaWEvaW1hZ2UxLnBuZ4lQTkcNChoKAAAADUlI&#10;RFIAAAKEAAACYAgCAAAAnADljAAAAAFzUkdCAK7OHOkAAAAEZ0FNQQAAsY8L/GEFAAAACXBIWXMA&#10;AA7DAAAOwwHHb6hkAAAoyElEQVR4Xu3dD3Bd130f+AcQJsU/rgVQDmtLluiBkFgsZUsVKLcmEnMr&#10;Cco0a9HyOKIFyy3UTmdjom60sHc6aoKFGKZxdmpj7CZE0k6zwigWbcnKaunMZkPKbuEayNQi5Ehr&#10;xtYExBR0LHlUW49STP0hDeHtAe4BBD48PPAR4DsPwOcz9tXv/O57oMYe4atz77n31BUKhRwAkE59&#10;/CsAkIgwBoDEhDEAJCaMASAxYQwAiQljAEhMGANAYsIYABITxgCQmDAGgMSEMQAkJowBIDFhDACJ&#10;CWMASEwYA0BiwhgAEhPGAJCYMAaAxIQxACQmjAEgMWEMAIkJYwBITBgDQGLCGAASE8YAkJgwBoDE&#10;hDEAJCaMASAxYQwAiQljAEhMGANAYsIYABITxgCQmDAGgMSEMQAkJowBIDFhDACJCWMASEwYA0Bi&#10;whgAEhPGAJCYMAaAxIQxACQmjAEgMWEMAIkJYwBITBgDQGLCGAASE8YAkJgwBoDEhDEAJCaMASAx&#10;YQwAiQljAEhMGANAYsIYABITxgCQmDAGgMSEMQAkJowBIDFhDACJCWMASEwYA0BiwhgAEhPGAJCY&#10;MAaAxIQxACQmjAEgMWEMAIkJYwBITBgDQGLCGAASE8YAkJgwBoDEhDEAJCaMASAxYQwAiQljAEhM&#10;GANAYsIYABKrKxQKsZynq6vr9OnTWX3gwIGWlpZQDAwMHDt2bHYIACzRIjPjELqHp2XR29fXF46N&#10;jY3TJwGAZVDZZeru7u7Ozs44AACWwyJh3Nvb29HR0dXVFccAwHIrd894Vk9PT3Nz8+ycOGTzfffd&#10;t9A94/FpWX355ZffcMMNWQ0AlHRBl6lbW1vz+XwcLGb79u17Zrz00kuxCwAs4ILCeGRkJMyM4wAA&#10;WFYLXqYeHR3t7e3N6jAz7u7uDkVPT8/Y2FhRs4zBwcEwP44DAKCUC7pnfNGEMQAsqrJHmwCAZSeM&#10;ASAxYQwAiQljAEhMGANAYsIYABITxgCQmDAGgMSEMQAkJowBIDFhDACJCWMASEwYA0BiwhgAEhPG&#10;AJCYMAaAxIQxACQmjAEgMWEMAIkJYwBITBgDQGLCGAASE8YAkJgwBsidO/HES1+8M997UziGOnah&#10;WoQxsNaF9D3z2P2TL57KFQrheOar98tjqkwYA2vdq9/oz01OxkFQmJzqQBUJY2Ctm5oTn29+By4p&#10;YQysdfVbr4nVjPqmq2IFVbF4GHdNi4Ncrqenp2PawMBAbAGsZJtu2Z+rn/PLsK5u062fijVUxSJh&#10;fOTIkebm5jjI5fr6+hobGw9P6+zsjF2AlWz9ztu2fPSz2Ww4zJI3f7g3dLJTUB2LhPGxY8c+9KEP&#10;xUEuNzIy0t3dHQcAq0VI38vv+1rTb33n8l9/fMONd8QuVEu5MA7z4Pb29jjI5UZHR8Mxu0YdDA0N&#10;ZX0AYCkWDOOQtadPn967d28cT5u9Rr1v376jR4/G7vnGx8cHZ8QWALCwBcP45MmTY2NjYQbc29sb&#10;UjkULS0tocjO7tixI5/PZ3WR7du375kRWwDAwhYM487OzmwSfODAgWxCHJqhyK5ODw8Pz13YBQBc&#10;tEUWcBW5++67+/v7wyz5+PHjVnIBwLKoKxQKsbwEBgcHXawGgPIqmxkDAMtOGANAYsIYABITxgCQ&#10;mDAGgMSEMQAkJowBIDFhDACJCWMASEwYA0BiwhgAEhPGAJCYMAaAxIQxACQmjAEgMWEMAIkJYwBI&#10;TBgDQGLCGAASE8YAkJgwBoDEhDEAJCaMASAxYQwAiQljAEhMGANAYsIYABITxgCQ2OJh3DUtDnK5&#10;gYGBjo6O0dHROAYAlmaRMD5y5Ehzc3Mc5HJ9fX3h2NjYmA0BgKVbJIyPHTv2oQ99KA5yue7u7s7O&#10;zjgAAJZDuTAO8+D29vY4AAAujQXDeGho6PTp03v37o3jCzY+Pj44I7YAgIUtGMYnT54cGxvr6Ojo&#10;7e0NqRyKeGIx27dv3zMjtgCAhS0Yxp2dnYenHThwoLGxMRTxBACwrBZZwFWkp6cnTJHDRDlMl7OV&#10;1QDAEtUVCoVYXgKDg4MuVgPUmqGhoba2tjigBghjgFXrmbGX/+D//u8vnD773ua/c/uubR/Y2RRP&#10;UGMqu0wNwEoRkviBB58de/6VM69N/MWJfO+D3w/HeI4aI4wBVqf/678+H2I4Dqb9u694k3GNEsYA&#10;q9P/N/a3sZpRlM3UDmEMsDpta9wQqxnN79wcK2qMMAZYnT754XfHasZHfumdsaLGCGOA1el9zW/7&#10;3z7WEmbDWzY2hGOo23f9XDxHjfFoEwAkZmYMAIkJYwBITBgDQGLCGAASE8YAkJgwBoDEhDEAJCaM&#10;ASAxYQwAiQljAEhMGANAYsIYABITxgCQmDAGgMSEMQAkJowBVrM3Xhg9e/yx8J9QxBa1p65QKMTy&#10;EhgcHNyzZ08cANSqcyeeePUb/ZP5H9Q3Xb3plv3rd94WT6xwr33zP732X/5D3YYtuTd+Vpg4u+m2&#10;f3XZ7k/Ec9QSM2NgrQtJfOax+ydfPJUrFMLxzFfvD514biULU+HX/st/zE2+UXjt5cK5V0Px6hP/&#10;3vy4NgljYK0Lc+Lc5GQcBIXJqc7KN/GDZ+oa1sdBpm7dxA9PxJpaIoyBtW5qTny++Z3VohDmx7Gk&#10;lpQL4yNHjnRM6+npia1cLtRZc2BgILYAVrL6rdfEakZ901WxWskarn5fYeJsHGQKk6EZa2pJuTAe&#10;GRk5PC2fzw8NDYVOX19fY2Nj1uzs7Mw+BrCibbplf65+zi/DurpNt34q1ivZum0tm277V7n6ddOD&#10;t4Ri4//0v4Tm9ElqywWtpg7z4AMHDrS0tIQixHDsXgCrqYEVYWo19dd/bzL/wzBL3vhL92648Y54&#10;YuV744XRiR88E4owJ5bENatcGB85cuSRRx4Jxb59+/bu3Ts6Otrb25udCvbv39/W1hYHCxDGALCo&#10;C5oZd3V1tbe379ix4wtf+MKhQ4dCJ+T0yMjIwYMHsw/MNT4tDnI5YQwA5V3QauqQxGNjYy0tLadP&#10;n846IZjz+XxWF9m+fXsI4ExsAQALWzCMR0dH+/r6sjpMgpuamkLR2NiYreQaHh5ubm6ePgkALEm5&#10;y9Q9PT1hQhyK1tbW7u7uUIQk7u+fehY+pHJ2vbo894wBYFHeTQ0AiV3QPWMA4NIRxgCQmDAGgMSE&#10;MQAkJowBIDFhDACJCWMASEwYA0BiwhgAEhPGAKvWo88NX//1rvqvfSQcQx271B5hDLA6hfS956m+&#10;K356qmvi1a1nTn38qc/L45oljAFWp4PfP/yBybM3FCYacrkbJyfa3jgXOvEcNUYYA6xOJ155/vrJ&#10;iTjI5d5bmAidOKDGCGOA1Wnn5neeqAuz4uiZ+oYdm7fFATVGGAOsTj3XdQyv2/CX9Q1hdvx0XcNw&#10;3fre6z4Rz1FjhDHA6nTXlbu/dFP3j7dc9fvrNv7krdc8eGNX6MRz1Ji6QqEQy0tgcHBwz549cQAA&#10;lGJmDACJCWMASEwYA0BiwhgAEhPGAJCYMAaAxIQxACQmjAEgMWEMAIkJYwBITBgDQGLlwvjIkSMd&#10;03p6emIrlxsYGAid0dHROAYAlqZcGI+MjByels/nh4aGQqevry8cGxsbp88DAMugXBgfPHgwK06f&#10;Pr1t29SW1N3d3Z2dnVkTAFgWF3SZet++fS0tLbELACyrcmG8d+/e7DL1sWPHQjDH7mLGx8cHZ8QW&#10;ALCwcmE8q729fWxsLA4Ws3379j0zYgsAWNiCYTw6Opot1wpGRkaampqyGgBYXnWFQiGW8/T09GQT&#10;4tbW1u7u7rmduc0yBgcHzY8BoLxyYbx0whgAFnVB94wBgEtHGANAYsIYABITxgCQmDAGgMSEMQAk&#10;JowBIDFhDACJCWMASEwYA0BiwhgAEhPGAJCYMAaAxIQxACQmjAEgMWEMAIkJYwBITBgDQGLCGAAS&#10;E8YAkJgwBoDEhDGwVpw78cRLX7wz33tTOIY6dqEGCGNgTQjpe+ax+ydfPJUrFMLxzFfvl8fUDmEM&#10;rAmvfqM/NzkZB0FhcqoDtUEYA2vC1Jz4fPM7s1zQpsqEMbAm1G+9JlYz6puuitX5XNCm+oQxsCZs&#10;umV/rn7Ob7y6uk23firW53NBm+oTxsCasH7nbVs++tlsNhxmyZs/3Bs62akiFV3QhmVRVygUYjnP&#10;kSNHHnnkkVA0NzcfPHgwa/b09IyNjYWivb29s7Mzay5kcHBwz549cQCwErz0xTuL0jdE+OX3fS0O&#10;4BIoNzMeGRk5PC2fz4dgDp2+vr7GxsasuWgSA6xEF35BG5ZLuTCenQ2HmXFWhHju7u7OaoBV6cIv&#10;aMNyKXeZelZHR8eBAwdC0dvbm3WC/fv3t7W1xcECXKYGgEUtvoCrr6+vvb29paUl1LPXqPft23f0&#10;6NHsAwDAUiwSxgMDA+GY3R4OeXz69Onpdm7Hjh35fD6ri4yPj4cJcSa2AICFlQvjkMRjY2NzbxKH&#10;mfHQ0FAohoeHZ28kF9m+ffueGbEFACxswXvGo6Ojc+8QZ083hSTu7596+D2k8qFDh7JTZYTJsUgG&#10;gPIuaAHXRRPGALCoxRdwAQCXlDAGgMSEMQAkJowBIDFhDACJCWMASEwYA0BiwhgAEhPGAJCYMAaA&#10;xIQxACQmjAEgMWEMAIkJYwBITBgDQGLCGAASE8YAkJgwBoDEhDEAJCaMASAxYQwAiQljAEhMGANA&#10;YsIYABITxgCQmDAGgMSEMbCmnTvxxEtfvDPfe1M4hjp2obqEMbB2hfQ989j9ky+eyhUK4Xjmq/fL&#10;Y5IoF8ZHjhzpmNbT0xNbudzAwEDojI6OxjHAivXqN/pzk5NxEBQmpzpQdeXCeGRk5PC0fD4fgjl0&#10;+vr6wrGxsXH6PMDKNjUnPt/8DlRBuTA+ePBgVjQ3N2dFd3d3Z2dnVgOsdPVbr4nVjPqmq2IFVXRB&#10;94zDFHnHjh1xALBabLplf65+zq/BurpNt34q1lBFi4dxX19fe3t7S0tLHAOsFut33rblo5/NZsNh&#10;lrz5w72hk52CaqorFAqxLGVgYCCfz3d3d8fxtK6urvvuu2+heB6fFge53J49e2IFAJRSbmYcknhs&#10;bKwoiRe1ffv2EMCZ2AIAFrbgzHh0dLS3tzcOptdwHTx4sKenJ8Rz1mltbV00pwcHB0UyAJS3yGXq&#10;JRLGALCoC1pNDQBcOsIYABITxgCQmDAGgMSEMQAkJowBIDFhDACJCWMASEwYA0BiwhgAEhPGAJCY&#10;MAaAxIQxACQmjAEgMWEMAIkJYwBITBgDQGLCGAASE8YAkJgwBoDEhDEAJCaMASAxYQwAiQljAEhM&#10;GANAYsIYABITxgCQmDAGgMQWCeOBgYGOjo7R0dE4zuV6enpCJwinYgsAWIJyYdzX1xeOjY2N2TAI&#10;nTA8PK2zszN2AYAlKBfG3d3dRYk7MjISmnEAACyHCu4ZZxers2vUwdDQUNYHAJaisgVcs9eo9+3b&#10;d/To0dgFAJaggjBuaWk5ffp0Vu/YsSOfz2d1kfHx8cEZsQUALKzimXF2dXp4eLi5uTlrFtm+ffue&#10;GbEFACysrlAoxHKenp6esbGxrG5tbe3u7g5J3N/fH4YhlQ8dOpSdKiNMjkUyAJRXLoyXThgDwKIq&#10;u0wNACw7YQwAiQljAEhMGANAYsIYABITxgCQmDAGgMSEMQAkJowBIDFhDACJCWMASEwYA0BiwhgA&#10;EhPGAJCYMAbWtHMnnnjpi3fme28Kx1DHLlSXMAbWrpC+Zx67f/LFU7lCIRzPfPV+eUwSwhhYu179&#10;Rn9ucjIOgsLkVAeqThgDa9fUnPh88ztQBcIYWLvqt14Tqxn1TVfFCqpIGANr16Zb9ufq5/warKvb&#10;dOunYg1VJIyBtWv9ztsue//dufqGqUH9Wzbs+mjoTJ+BqhLGwNp17sQTr3/7y7nJianB5M/OHv8T&#10;q6lJQhgDa5fV1NQIYQysXVZTUyOEMbB2WU1NjRDGwNplNTU1QhgDa9f6nbdt+ehns9lwmCVv/nCv&#10;1dQkUVcoFGJ5CQwODu7ZsycOAIBSFpkZDwwMdHR0jI6OxnGpDgCwFOXCuK+vLxwbGxuzYTC/AwAs&#10;Ubkw7u7u7uzsjINp8zsAwBJZwAUAiQljAEhs+cN4fHx8cEZsAQALW/4w3r59+54ZsQUALKzcc8Y9&#10;PT1jY2NZ3dra2t3dPb+T1QsJk2ORDADleekHACRmARcAJCaMASAxYQwAiQljAEhMGANAYsIYABIT&#10;xgCQmDAGgMSEMQAkJowBIDFhvJJ88+mf3Pu732n/zF+EY6hjF4AVThivGCF9f+fhv/7hj18rFArh&#10;+G+/9NfyGGB1EMYrxsCf/2By8s1dPUIkh04cALCSCeMVI8yGYzVjfgeAlUgY166iO8RXvX1jPDHj&#10;nVsvixUAK5kwrlHz7xDf/J7G+vq6eDqXq6vL/bN/fE0cALCSCeMaNf8O8ZPPnv43H//5bDYcZsmf&#10;vuvaD95wRXYWgBWtLvyWj+UlMDg4uGfPnjigErd9ejhWczzx+d2xAmAVMTOuUe4QA6wdwrhGdf7y&#10;1e4QA6wRwrhGffCGK9whBlgj3DMGgMTMjAEgMWEMAIkJ45Wk6J1csQvACieMV4z57+SSxwCrgzBe&#10;MezaBLBaCeMVY/4eTfM7AKxEFYdxT09Px7SBgYHYoiq8kwtgtaosjPv6+hobGw9P6+zsjF2qwju5&#10;AFarysJ4ZGSku7s7Dqgu7+QCWK0qCOPR0dFwzK5RB0NDQ1mfagqT4yAUl61fl3UAWOkqmxnPXqPe&#10;t2/f0aNHY5eq8GgTwGpVQRi3tLScPn06q3fs2JHP57O6yPj4+OCM2GI5eLQJYLWqeGacXZ0eHh5u&#10;bm7OmkW2b9++Z0ZssRw82gSwWlUWxnfffXd/f39HR8fx48et5KoyjzYBrFa2UFwxsnvGs1eq6+py&#10;v3HPL1hQDUt07sQTr36jfzL/g/qmqzfdsn/9ztviCaiiymbGJOTRJlh2IYnPPHb/5IuncoVCOJ75&#10;6v2hE89BFZkZA2vXS1+8cyqJ56jfes3lv/54HEC1mBkDa1dREgfzO1AFwhhYu8I8OFYz6puuihVU&#10;kTAG1q5Nt+zP1c/5NVhXt+nWT8UaqkgYA2vX+p23bfnoZ7PZcJglb/5wr9XUJGEBFwAkZmYMrGnn&#10;Tjzx0hfvzPfeFI6eayIVYQysXZ4zpkYIY2DtevUb/bnJyTgICpNTHag6YQysXZ4zpkYIY2Dt8pwx&#10;NUIYA2uX54ypEcIYWLs8Z0yN8JwxwHnO2VSRqjMzBniTh51IQhgDvMnDTiQhjFeqbz79k3t/9zvt&#10;n/mLcAx17AIVChPfuW/g8rATSbhnXNNCyg78+Q+e+8nrV15xWecvX/3BG66Y7f/Ow389ORn/v6ur&#10;q/uNe35+9ixwgbKL0m9Ohevq6zZvLZz5cRxOq2+66vL7vhYHcGmYGdeuLHF/+OPXwr8wheO//dJf&#10;z86AQ0LPJnEQPhA6cQBcsPkXpaeOHnai6oRx7SqTuCGbs2LW/A6wqPmXoMO02MNOVJ8wrl1lEveq&#10;t2/Milnv3HpZrGBNKrr1G7uLKfkGrpC+l9/3tabf+s7lv/74hhvviCfgUhLGtatM4nb+8tX19XVZ&#10;HdTV5f7ZPy7+nQJrR3br9yKeR/IGLmqEMK5dZRL3gzdc8W8+/vNZNofM/vRd11q9xVp20c8jeQMX&#10;NcJq6pozdwX1ze9p/G/fyz//4ushcT/2j668/eZt8UPAHPn//e/Hao6m3/pOrEoJU+cQ2F6zRY0Q&#10;xrWl/DNLc3N67pNOmfJnYRV76Yt3Fi3FKv88UnZZe+4TTVt+9bOV5rE4Zxm5TF1byqygznL6h6We&#10;dArKn4XVrdJbvxd9WXvWRd+lhpKEcW2ZXS89a7ZTJqeD8mdhdVv01m9Iygt5zdajzw1f//Wu+q99&#10;JBxDnZ0qaelxDnMJ49pSZgV1mZwOyp+FVS+k70LPI82fxZZ8oikc73mq74qfnuqaeHXrmVMff+rz&#10;s3lclOWhs1Ccw8URxrWlzArq8s8Wlz8La9n8WexCl7U/MHn2hsJEQy534+RE2xvnDn7/cGjOz/LQ&#10;WSjO4eJUHMYDAwMdHR2jo6NxzLIq88xS+WeLy5+FtWz+nLXkZe3rv951/eRE9oHgvYWJE688H4qS&#10;V6Q9oMzyqmw1dV9fX1NT0/Hjx++7776WlpbYXZjV1Mvrm0//5P/8s1MLPelU/iysWfPXWs8+9fTo&#10;c8P3PNW3+42zOwsT361vqCvkwsw4O/WX9Q0/3nLVX936hws9NxXmx69+/fcm8z8Mcb7xl+71ri6W&#10;4mIeberq6hLGwEqRXWee8yBT3ZZf/d1shVeYDW89c+rGmQnxoYbNH5g8G+bHJ+oahurXP9z66buu&#10;3D0/y8OU2j5OLC/3jIFVruRF6ezUiVeen3tp+ks3dYfZ8O+v2/iTt17z4I1dIYlD0xVpqmD5Z8bj&#10;00IR5sRmxkAtCzPjK356av6l6Ww4yxVpLrXlnxlv3749BLAMBmpfz3Udw+s2hAwOafx0XcNw3fre&#10;6z4Rz80RZtL2ceKScpkaWLvuunJ3yUvTUGWVXabu6ekZGxvL6tbW1u7u7qxeiMvUALAoG0UAQGIu&#10;UwNAYsIYABITxgCQmDAGgMSEMQAkViKMjxw50jGtp6cntmZkWzYFfX19sQUALE2JMH7kkUcOHDhw&#10;+PDURp4hmLNmMDo6euzYsdAPxsbG5p4CAC5acRiHiG1ubs7eO93a2jr7io/ge9/7Xuhk9a5du06f&#10;Pp3VAMBSlJgZNzY2ZsXWrVvnJm4YzmZz+Ew+n89qAGApKljA1dbW1tTUlN0zfuSRR2J3nvHx8cEZ&#10;sQUALKxEGM/Ohl988cXZWXLm4MGD2T3j9vb25ubm2D3f7K5NQWwBAAsrDuMdO3aMjY2Njo6GemRk&#10;pGTiZiu59u7dG8cAwBKU2ChiYGAgZG0oZvdl6ujo2L9//7Zt23p7e6c/kjtw4EC2yKu8QRtFAMBi&#10;7NoEAIlVsIALALgUhDEAJCaMASAxYQwAiQljAEisxGrqI0eOZC/Yam5uPnjwYNbMzD71FBye3kmi&#10;PKupAWBRJWbGF7JrU2trawjmeAIAWILiMC6za1PRWz6K3pQJAFycEjPjhXZtCvbt25dtFNHU1OR1&#10;mACwLCpbwBUmymHe3N7efuzYsez91fPZtQkAKlIijBfatWloaCicOnjwYGdnZ5giP/TQQ/HE+eza&#10;BAAVKQ7jMrs2hWzO5/NZHVLZPWMAWBYV7NrU1tbW09Mzu6QrW25d3qBHmwBgMXZtAoDEKlvABQAs&#10;O2EMAIkJYwBITBgDQGLCGAASq2DXptl+ZvbBpzKspgaARZWYGS+0a9PevXund2yaEpJ47vtAAICL&#10;VhzGZXZtmjU6OjoyMmKjCABYFiVmxmV2bcoMDw+3t7fHAQCwNBezgOvYsWO7d++Og3ns2gQAFSkR&#10;xgvt2pSZex27JLs2Vc0zJ1/+tb6n7/zNbz/w4LPDJ16MXQBWmuIwLrNrUyZMi2+//fY44FIqn7Xh&#10;7AMDz44998qZ1ybCWXkMsHIVh3GY8ra3t/f29nZ0dIRpcbZKK9RDQ0OhyI5tbW1TH+VSWjRrH//W&#10;j8KpOJj2ua+cjBUAK4pdm2rU/PTdsrHh8d9+fxzkcmHGXBTGwROfX/BePgA162IWcFEFz4y9HKsZ&#10;RdG7rWlDrGY0X7k5VgCsKMK4Ri2atZ+8492xmnHnL74jVgCsKMK4Ri2ate+79m2f+di1IaG3bGwI&#10;x1DfvmtbPAfAiuKece06evyFx7/1oxfyZ8MsOSSxrAVYrYQxsHY9+tzwwe8f/qtXf/T3Nr2j57qO&#10;u660BJI0Kti1KdPV1ZW9FWTfvn2Lvp5aGAM1KyTxPU/17X7j7M7CxHfrG4br1z9806flMUmUuGe8&#10;0K5NQU9Pz65du7KNm2wUAaxoYU78gcmzNxQmGnK5Gycn2t44FzrxHFRXcRiX2bVpdHQ0n893dnbG&#10;McBKduKV56+ffPOJwfcWJkInDqC6SsyMF9q16YUXXgjDjhnZKzMBatmjzw1f//Wu+q99JBxDHbvT&#10;dm5+54m6MCuOnqlv2LHZMknSqOzRpjBpzq5Rt7e3/+mf/mnsns+uTUCNyO4KX/HTU10Tr249c+rj&#10;T31+bh73XNcxvG7DX9Y3hNnx03UNw3Xre6/7RDwH1VUijBfatWnbtm35fD6rr7322rmT5rns2gTU&#10;iPJ3he+6cveXbur+8Zarfn/dxp+89ZoHb+yyeotUisO4zK5NLS0tIYCzU08++eT8DZ0Aasqid4VD&#10;+v7VrX9Y2Pv4d289dM/Vt8QuVF1xGJfftWnfvn3ZqZDKVnIBNe6i7wqXudMMl4KXfgCrVnbP+AOT&#10;Z8P8OKTyUP36h1sXf5I4+5bnj6mmyhZwAawgF3dX2PPHVJ+ZMcB56o7c+S/feG326vZkLvfv120s&#10;7H08juESMDMGOI/nj6k+YQxwHs8fU33CeCV55uTLv9b39J2/+e0HHnx2+MSLsQssq4u70wxLUdmu&#10;TR0dHbHK5Q5P7yRRnnvGyygk8QMDz5557c2HJh+49z27d26NA6BCj9o/kZpRYmZcZtemYPptmFPi&#10;mGp5/Fs/mpvEwee+cjJWQIWy55cWelMmVFlxGJfZtYm0nhl7OVYzirIZuHCeX6KmlJgZL7RrU6Zj&#10;Wk9PTxxTLduaNsRqRvOVm2MFVMj+idSUyhZwxSvUhw/n8/n5V7C5pD55x7tjNeMT7e+KFVAhzy9R&#10;U0qE8UK7Ns21a9euhXZtsoXiJfK+a9/2mY9dG2bDWzY2hGOord6Ci+b5JWpKcRiX2bVpruPHj197&#10;7bVxcD5bKF46t+/a9ofdNzz+2+8Px1DHLlA5zy9RU0o82jQwMHDs2LFQtLa2dnd3h6Kjo2P//v2h&#10;6O/vn/pELtfe3n4huzaFybFIBoDyvJsaABKrbAEXALDshDEAJCaMASAxYQwAiQljAEisRBgfOXKk&#10;/Dsvy5wCACpVIozL79o0MDDQ2toaBwDAkhWHcfldm0ZHR0Pn5ptvjmMAYMlKzIzL7Nr00EMP3X77&#10;7XEAACyHChZwhUlzyOm2trY4BgCWQ4kwXmjXprGxsZGRkY6Ojv7+/lB3dXXFE+ezaxMAVKQ4jMvs&#10;2tTd3Z1tZrx///7QP3ToUDxxPrs2AUBFisO4paWlvb29t7c3zIDDtHjv3r2hGeqhoaHsAwDA8rJr&#10;EwAkVsECLpJ75uTLv9b39J2/+e0HHnx2+MSLsQvACieMV4yQxA8MPDv23CtnXpsISSyPAVYNYbxi&#10;PP6tH4UYjoNpn/vKyVgBsJIJ4xXjmbGXYzWjKJsBWKGE8YqxrWlDrGY0X7k5VgCsZCXCuMyuTQMD&#10;A9mpvr6+2KJaPnnHu2M14xPt74oVACtZiTAus2vT2NhY9t6PkZGR7MUgVM37rn3bZz52bZgNb9nY&#10;EI6h3r1zazwHwEpWHMbld206ePBgOGYxnH2Garp917Y/7L7h8d9+fziGOnYBWOFKzIzL7NqUXabu&#10;7e3dv39/bAEAS1PZAq7Ozs7sMnV/f78XZALAsigRxgvt2jRXe3v7yZOlH3K1axMAVKQ4jMvs2hSm&#10;wgMDA1l9/PjxhXLark0AUJHiMC6za1NbW1vI4KkHmzo6du3alZ0CAJbIrk0AkFhlC7gAgGUnjAEg&#10;MWEMAIkJYwBITBgDQGIlwtiuTQBQTSXC+AJ3bfI6TABYFsVhfCG7NgVz38wFACxFiZlxmV2bMqOj&#10;oyGk29ra4hgAWIKLWcD10EMP7du3Lw4AgKUpEcbld23q6+trbm4u82JquzYBQEWKw7jMrk1Btoi6&#10;s7MzG5Zk1yYAqEiJjSIGBgaOHTsWitbW1u7u7lB0dHTs378/FP39/VOfmDZ7towwORbJAFCeXZsA&#10;ILGLWcAFACwjYQwAiQljAEhMGANAYsIYABITxgCQWIkwLrOFYtDX1xdOxQEAsGQlwrjMFoohnu3X&#10;BADLq/ilHyF9R0ZGsq0SQz02Njb/NVthZpxF9aK89GPWMydf/oOv/fcX8mff1/y223a9fffOrUWd&#10;LZc1lP/ARXzlQn5m/PuDVeTciSde/Ub/ZP4H9U1Xb7pl//qdty3aCd9a9CvZD4dLoUQYzwbw0NDQ&#10;0aNHZ/cwniWMKxUi8IGBZ8+8NhHHuVznL1/92Defn9u5bH396+cm46DUB4o7hdxlG9a9fu6NOLyI&#10;D+RyD9z7HnnMKhNC9Mxj9+cmZ/5pqqu/7B/c/fq3v1y+M/UPzOwvw1If2PKrn5XHXDrLv4DLrk3z&#10;Pf6tH82NwOBLT/xNUWduEgfzP1DcqQtfeTNog4o/kMt97isnYwWrRZjOvhmiQWHy9W8/Wr5TKEy+&#10;mcRBqa9M/Vi4ZEqEcfktFBdl16b5nhl7OVYzJt5Y5JXg8z9wEV8pMv8DRdkMq8Dki6diNWvyZ7GY&#10;dX6nLv51jnlfKfFjYfkUh3H5LRS5ONuaNsRqxvr1i1yTmP+Bi/hKkfkfaL5yc6xgtajfek2sZq1r&#10;iMWs8zsl/jV23lfqm66KFVwC6x544IFYTtu6detPf/rTP/qjP/qTP/mTkMT33ntvaHZ0dGzbtu3q&#10;q6/u6up6+OGHQyecDR+74YYbpr+0oPHx8TBRjoM17F1v33hs5H+E4onP735f89vGfvTK62cnd72n&#10;8Z//yjW/8Ylf+Ce3X33Zzr/5s8sPf/vKY5t2jP+vd1z/f3x098dvfVdR83fu/MAfH/2buf8O/y+6&#10;c0UfKPmjsj/xZxOFv99yefYn/vGxv8l+Qhhee+WWrIbVoX7L1nPf/89zbgDXXfb+uyee/6synbq6&#10;uvDfrJ5S6iubP/Qb637O5IRLxRaKVXL0+AuPf+tHn7zj3UUruR649z3PNT57z1N9u984u7Mw8d36&#10;huH69Q/f9Olwan7zD5787NzhhXxrZMeD8//Ez33lZJis3/mL77h917bYhVVkaiH0139vMv/DMEve&#10;+Ev3brjxjlf/38+//uQjuTcmcvVv2dD64c3/8/1Fnbp164s+MP+HxJ8Ol4AwrqoHHnx2+MSLcTBt&#10;y8aGk3se2nrm1I2TMS+frmv4yVunrrPNb976t2NzhxfyrQ++9Ln5f+Ljv/3+OIA14ELWV09dq35z&#10;HmztNNW2yF1Gltf8lVxhznrileevn4nP4L2FqU7JZhzMDC/kWyX/xFjB2rDo+ur5q6mtnabKhHFV&#10;zV/J1Xzl5p2b33mi7s3VIs/UN+zYvK1kMw5mhhfyrZJ/YqxgbVh0ffX81dTWTlNlwriqPnnHu2M1&#10;485ffEfPdR3D6zb8ZX1DmLE+XdcwXLe+97pPlGwWDS/kWyX/xFjB2lBifXX9eYul59+rs3aaKite&#10;Tb28rKYu8nebLgtT1RdOn/3ZROFd2zb+81+55vZd2/7e37n6F7Zc9Wd/O/7/TJzdsuVd/27nP737&#10;XR8s2dz01mse+ulzx994bcfmd3zw7dd/5J3/cNFvtb/7uvl/Yvy7gbWhxPrqf7DIamprp6myyhZw&#10;DQ0N9fdP3UppbGw8dOhQ1izDAq5l9Ohzw/OXT9915e54GljY/KXRRZ26t2y0dpqEKgvjrq6uu+++&#10;u62tra+vr6mpqbOzM55YgDBeRtd/vWv+8unv3rr4vxIBUOMquGccpsXhGJI4HG+++eaxsfiYDdVR&#10;fn01ACtXZQu4wmw4K7Zt25bP57Oa6ii/vhqAlauCy9Rzd1QcHR39whe+UPK28fi0rG5oaJiYeHMy&#10;x1L8j5a33PNU3wcmz4b5cUjlofr1D7d++udG570BH1h1Lr/88kVfP8yKVlkYf/nLX84CeKGtjou4&#10;Z7y8Hn1u+MD3//h7r7wQZsn/+uc/cs/Vt8QTwEXxO4oaUcFl6ra2ttOnT2d3jp988kkbOlXfXVfu&#10;PtTwscLex7976yFJDLBqVHbPeN++ff39/R0dHSGVF11KDQBciEu7UYSXfiw7/5PCMvIPFDXi0oYx&#10;ALAo76YGgMSEMQAkJowBIDFhDABJ5XL/P87VK0jgsyiDAAAAAElFTkSuQmCCUEsDBBQABgAIAAAA&#10;IQDWjm443wAAAAoBAAAPAAAAZHJzL2Rvd25yZXYueG1sTI9BS8NAEIXvgv9hGcGb3SRSU2I2pRT1&#10;VARbQbxNs9MkNDsbstsk/fduTnYuj+EN732TryfTioF611hWEC8iEMSl1Q1XCr4P708rEM4ja2wt&#10;k4IrOVgX93c5ZtqO/EXD3lcihLDLUEHtfZdJ6cqaDLqF7YiDd7K9QR/WvpK6xzGEm1YmUfQiDTYc&#10;GmrsaFtTed5fjIKPEcfNc/w27M6n7fX3sPz82cWk1OPDtHkF4Wny/8cw4wd0KALT0V5YO9EqSFaB&#10;3M+agpj9MAmIo4I0TZcgi1zevlD8AQAA//8DAFBLAwQUAAYACAAAACEAqiYOvrwAAAAhAQAAGQAA&#10;AGRycy9fcmVscy9lMm9Eb2MueG1sLnJlbHOEj0FqwzAQRfeF3EHMPpadRSjFsjeh4G1IDjBIY1nE&#10;GglJLfXtI8gmgUCX8z//PaYf//wqfillF1hB17QgiHUwjq2C6+V7/wkiF2SDa2BSsFGGcdh99Gda&#10;sdRRXlzMolI4K1hKiV9SZr2Qx9yESFybOSSPpZ7Jyoj6hpbkoW2PMj0zYHhhiskoSJPpQFy2WM3/&#10;s8M8O02noH88cXmjkM5XdwVislQUeDIOH2HXRLYgh16+PDbcAQAA//8DAFBLAQItABQABgAIAAAA&#10;IQCxgme2CgEAABMCAAATAAAAAAAAAAAAAAAAAAAAAABbQ29udGVudF9UeXBlc10ueG1sUEsBAi0A&#10;FAAGAAgAAAAhADj9If/WAAAAlAEAAAsAAAAAAAAAAAAAAAAAOwEAAF9yZWxzLy5yZWxzUEsBAi0A&#10;FAAGAAgAAAAhAPeAFiklBQAA0RIAAA4AAAAAAAAAAAAAAAAAOgIAAGRycy9lMm9Eb2MueG1sUEsB&#10;Ai0ACgAAAAAAAAAhAHSR/iozKQAAMykAABQAAAAAAAAAAAAAAAAAiwcAAGRycy9tZWRpYS9pbWFn&#10;ZTEucG5nUEsBAi0AFAAGAAgAAAAhANaObjjfAAAACgEAAA8AAAAAAAAAAAAAAAAA8DAAAGRycy9k&#10;b3ducmV2LnhtbFBLAQItABQABgAIAAAAIQCqJg6+vAAAACEBAAAZAAAAAAAAAAAAAAAAAPwxAABk&#10;cnMvX3JlbHMvZTJvRG9jLnhtbC5yZWxzUEsFBgAAAAAGAAYAfAEAAO8yAAAAAA==&#10;">
            <v:group id="Group 286" o:spid="_x0000_s1031" style="position:absolute;width:68732;height:47548" coordsize="68738,475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l8WVxAAAANwAAAAPAAAAZHJzL2Rvd25yZXYueG1sRI9Pi8Iw&#10;FMTvwn6H8Ba8aVplRbpGEVHxIIJ/QPb2aJ5tsXkpTWzrtzcLgsdhZn7DzBadKUVDtSssK4iHEQji&#10;1OqCMwWX82YwBeE8ssbSMil4koPF/Ks3w0Tblo/UnHwmAoRdggpy76tESpfmZNANbUUcvJutDfog&#10;60zqGtsAN6UcRdFEGiw4LORY0Sqn9H56GAXbFtvlOF43+/tt9fw7/xyu+5iU6n93y18Qnjr/Cb/b&#10;O61gNJ3A/5lwBOT8BQAA//8DAFBLAQItABQABgAIAAAAIQDb4fbL7gAAAIUBAAATAAAAAAAAAAAA&#10;AAAAAAAAAABbQ29udGVudF9UeXBlc10ueG1sUEsBAi0AFAAGAAgAAAAhAFr0LFu/AAAAFQEAAAsA&#10;AAAAAAAAAAAAAAAAHwEAAF9yZWxzLy5yZWxzUEsBAi0AFAAGAAgAAAAhAB2XxZXEAAAA3AAAAA8A&#10;AAAAAAAAAAAAAAAABwIAAGRycy9kb3ducmV2LnhtbFBLBQYAAAAAAwADALcAAAD4AgAAAAA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249" o:spid="_x0000_s1032" type="#_x0000_t75" style="position:absolute;width:57334;height:475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mgdxQAAANwAAAAPAAAAZHJzL2Rvd25yZXYueG1sRI9PawIx&#10;FMTvgt8hPMGLaLZSRLdGKVXB4sl/iLfH5nWzdvOybKJuv70pCB6HmfkNM503thQ3qn3hWMHbIAFB&#10;nDldcK7gsF/1xyB8QNZYOiYFf+RhPmu3pphqd+ct3XYhFxHCPkUFJoQqldJnhiz6gauIo/fjaosh&#10;yjqXusZ7hNtSDpNkJC0WHBcMVvRlKPvdXa2C5QazS+/7tNjKy3o8uprSnvmoVLfTfH6ACNSEV/jZ&#10;XmsFw/cJ/J+JR0DOHgAAAP//AwBQSwECLQAUAAYACAAAACEA2+H2y+4AAACFAQAAEwAAAAAAAAAA&#10;AAAAAAAAAAAAW0NvbnRlbnRfVHlwZXNdLnhtbFBLAQItABQABgAIAAAAIQBa9CxbvwAAABUBAAAL&#10;AAAAAAAAAAAAAAAAAB8BAABfcmVscy8ucmVsc1BLAQItABQABgAIAAAAIQDwNmgdxQAAANwAAAAP&#10;AAAAAAAAAAAAAAAAAAcCAABkcnMvZG93bnJldi54bWxQSwUGAAAAAAMAAwC3AAAA+QIAAAAA&#10;">
                <v:imagedata r:id="rId4" o:title="" croptop="7948f"/>
              </v:shape>
              <v:group id="Group 285" o:spid="_x0000_s1033" style="position:absolute;left:45720;top:7207;width:23018;height:6559" coordsize="23018,65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VvixgAAANwAAAAPAAAAZHJzL2Rvd25yZXYueG1sRI9Ba8JA&#10;FITvBf/D8oTe6iaWSIiuItKWHkJBI4i3R/aZBLNvQ3abxH/fLRR6HGbmG2azm0wrBupdY1lBvIhA&#10;EJdWN1wpOBfvLykI55E1tpZJwYMc7Lazpw1m2o58pOHkKxEg7DJUUHvfZVK6siaDbmE74uDdbG/Q&#10;B9lXUvc4Brhp5TKKVtJgw2Ghxo4ONZX307dR8DHiuH+N34b8fjs8rkXydcljUup5Pu3XIDxN/j/8&#10;1/7UCpZpAr9nwhGQ2x8AAAD//wMAUEsBAi0AFAAGAAgAAAAhANvh9svuAAAAhQEAABMAAAAAAAAA&#10;AAAAAAAAAAAAAFtDb250ZW50X1R5cGVzXS54bWxQSwECLQAUAAYACAAAACEAWvQsW78AAAAVAQAA&#10;CwAAAAAAAAAAAAAAAAAfAQAAX3JlbHMvLnJlbHNQSwECLQAUAAYACAAAACEA7UVb4sYAAADcAAAA&#10;DwAAAAAAAAAAAAAAAAAHAgAAZHJzL2Rvd25yZXYueG1sUEsFBgAAAAADAAMAtwAAAPoC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52" o:spid="_x0000_s1034" type="#_x0000_t202" style="position:absolute;width:22806;height:2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nH+OxgAAANwAAAAPAAAAZHJzL2Rvd25yZXYueG1sRI9Ba8JA&#10;FITvhf6H5RV6azYGLJJmFQlIpehBm0tvr9lnEsy+TbNrEv313ULB4zAz3zDZajKtGKh3jWUFsygG&#10;QVxa3XCloPjcvCxAOI+ssbVMCq7kYLV8fMgw1XbkAw1HX4kAYZeigtr7LpXSlTUZdJHtiIN3sr1B&#10;H2RfSd3jGOCmlUkcv0qDDYeFGjvKayrPx4tR8JFv9nj4Tszi1ubvu9O6+ym+5ko9P03rNxCeJn8P&#10;/7e3WkEyT+DvTDgCcvkLAAD//wMAUEsBAi0AFAAGAAgAAAAhANvh9svuAAAAhQEAABMAAAAAAAAA&#10;AAAAAAAAAAAAAFtDb250ZW50X1R5cGVzXS54bWxQSwECLQAUAAYACAAAACEAWvQsW78AAAAVAQAA&#10;CwAAAAAAAAAAAAAAAAAfAQAAX3JlbHMvLnJlbHNQSwECLQAUAAYACAAAACEAPpx/jsYAAADcAAAA&#10;DwAAAAAAAAAAAAAAAAAHAgAAZHJzL2Rvd25yZXYueG1sUEsFBgAAAAADAAMAtwAAAPoCAAAAAA==&#10;" filled="f" stroked="f" strokeweight=".5pt">
                  <v:textbox>
                    <w:txbxContent>
                      <w:p w:rsidR="00612970" w:rsidRPr="006F6823" w:rsidRDefault="00612970" w:rsidP="0061297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r w:rsidRPr="006F6823">
                          <w:rPr>
                            <w:rFonts w:ascii="Times New Roman" w:hAnsi="Times New Roman" w:cs="Times New Roman"/>
                            <w:i/>
                            <w:iCs/>
                          </w:rPr>
                          <w:t>Vespula</w:t>
                        </w:r>
                        <w:proofErr w:type="spellEnd"/>
                        <w:r w:rsidRPr="006F6823">
                          <w:rPr>
                            <w:rFonts w:ascii="Times New Roman" w:hAnsi="Times New Roman" w:cs="Times New Roman"/>
                            <w:i/>
                            <w:iCs/>
                          </w:rPr>
                          <w:t xml:space="preserve"> </w:t>
                        </w:r>
                        <w:proofErr w:type="spellStart"/>
                        <w:r w:rsidRPr="006F6823">
                          <w:rPr>
                            <w:rFonts w:ascii="Times New Roman" w:hAnsi="Times New Roman" w:cs="Times New Roman"/>
                            <w:i/>
                            <w:iCs/>
                          </w:rPr>
                          <w:t>vulgaris</w:t>
                        </w:r>
                        <w:proofErr w:type="spellEnd"/>
                        <w:r w:rsidRPr="006F6823">
                          <w:rPr>
                            <w:rFonts w:ascii="Times New Roman" w:hAnsi="Times New Roman" w:cs="Times New Roman"/>
                          </w:rPr>
                          <w:t xml:space="preserve"> crude venom</w:t>
                        </w:r>
                      </w:p>
                    </w:txbxContent>
                  </v:textbox>
                </v:shape>
                <v:shape id="Text Box 253" o:spid="_x0000_s1035" type="#_x0000_t202" style="position:absolute;top:1613;width:22802;height:26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0NoVxwAAANwAAAAPAAAAZHJzL2Rvd25yZXYueG1sRI9Ba8JA&#10;FITvBf/D8gre6qYRi6SuIQRCRexB68XbM/tMQrNvY3YbY399t1DocZiZb5hVOppWDNS7xrKC51kE&#10;gri0uuFKwfGjeFqCcB5ZY2uZFNzJQbqePKww0fbGexoOvhIBwi5BBbX3XSKlK2sy6Ga2Iw7exfYG&#10;fZB9JXWPtwA3rYyj6EUabDgs1NhRXlP5efgyCrZ58Y77c2yW323+trtk3fV4Wig1fRyzVxCeRv8f&#10;/mtvtIJ4MYffM+EIyPUPAAAA//8DAFBLAQItABQABgAIAAAAIQDb4fbL7gAAAIUBAAATAAAAAAAA&#10;AAAAAAAAAAAAAABbQ29udGVudF9UeXBlc10ueG1sUEsBAi0AFAAGAAgAAAAhAFr0LFu/AAAAFQEA&#10;AAsAAAAAAAAAAAAAAAAAHwEAAF9yZWxzLy5yZWxzUEsBAi0AFAAGAAgAAAAhAFHQ2hXHAAAA3AAA&#10;AA8AAAAAAAAAAAAAAAAABwIAAGRycy9kb3ducmV2LnhtbFBLBQYAAAAAAwADALcAAAD7AgAAAAA=&#10;" filled="f" stroked="f" strokeweight=".5pt">
                  <v:textbox>
                    <w:txbxContent>
                      <w:p w:rsidR="00612970" w:rsidRPr="006F6823" w:rsidRDefault="00612970" w:rsidP="0061297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r w:rsidRPr="006F6823">
                          <w:rPr>
                            <w:rFonts w:ascii="Times New Roman" w:hAnsi="Times New Roman" w:cs="Times New Roman"/>
                          </w:rPr>
                          <w:t>Ves</w:t>
                        </w:r>
                        <w:proofErr w:type="spellEnd"/>
                        <w:r w:rsidRPr="006F6823">
                          <w:rPr>
                            <w:rFonts w:ascii="Times New Roman" w:hAnsi="Times New Roman" w:cs="Times New Roman"/>
                          </w:rPr>
                          <w:t xml:space="preserve"> v 5</w:t>
                        </w:r>
                      </w:p>
                    </w:txbxContent>
                  </v:textbox>
                </v:shape>
                <v:shape id="Text Box 272" o:spid="_x0000_s1036" type="#_x0000_t202" style="position:absolute;left:215;top:3872;width:22803;height:26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KSPuxgAAANwAAAAPAAAAZHJzL2Rvd25yZXYueG1sRI9Li8JA&#10;EITvC/sfhl7wtk4M+CDrKBKQFdGDj4u33kybBDM92cyo0V/vCILHoqq+osbT1lTiQo0rLSvodSMQ&#10;xJnVJecK9rv59wiE88gaK8uk4EYOppPPjzEm2l55Q5etz0WAsEtQQeF9nUjpsoIMuq6tiYN3tI1B&#10;H2STS93gNcBNJeMoGkiDJYeFAmtKC8pO27NRsEzna9z8xWZ0r9Lf1XFW/+8PfaU6X+3sB4Sn1r/D&#10;r/ZCK4iHMTzPhCMgJw8AAAD//wMAUEsBAi0AFAAGAAgAAAAhANvh9svuAAAAhQEAABMAAAAAAAAA&#10;AAAAAAAAAAAAAFtDb250ZW50X1R5cGVzXS54bWxQSwECLQAUAAYACAAAACEAWvQsW78AAAAVAQAA&#10;CwAAAAAAAAAAAAAAAAAfAQAAX3JlbHMvLnJlbHNQSwECLQAUAAYACAAAACEAdSkj7sYAAADcAAAA&#10;DwAAAAAAAAAAAAAAAAAHAgAAZHJzL2Rvd25yZXYueG1sUEsFBgAAAAADAAMAtwAAAPoCAAAAAA==&#10;" filled="f" stroked="f" strokeweight=".5pt">
                  <v:textbox>
                    <w:txbxContent>
                      <w:p w:rsidR="00612970" w:rsidRPr="006F6823" w:rsidRDefault="00612970" w:rsidP="00612970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Patients selected in pre-BAT</w:t>
                        </w:r>
                      </w:p>
                    </w:txbxContent>
                  </v:textbox>
                </v:shape>
              </v:group>
            </v:group>
            <v:line id="Straight Connector 32" o:spid="_x0000_s1037" style="position:absolute;visibility:visible;mso-wrap-style:square" from="2796,45397" to="42385,453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lcywwAAANsAAAAPAAAAZHJzL2Rvd25yZXYueG1sRI/disIw&#10;FITvF3yHcARvFk38YZVqFFEEvVlY9QGOzbGtNie1iVrf3iws7OUwM98ws0VjS/Gg2heONfR7CgRx&#10;6kzBmYbjYdOdgPAB2WDpmDS8yMNi3vqYYWLck3/osQ+ZiBD2CWrIQ6gSKX2ak0XfcxVx9M6uthii&#10;rDNpanxGuC3lQKkvabHguJBjRauc0uv+bjWcPqtvHt34Ntk145MdqYsar9Zad9rNcgoiUBP+w3/t&#10;rdEwHMDvl/gD5PwNAAD//wMAUEsBAi0AFAAGAAgAAAAhANvh9svuAAAAhQEAABMAAAAAAAAAAAAA&#10;AAAAAAAAAFtDb250ZW50X1R5cGVzXS54bWxQSwECLQAUAAYACAAAACEAWvQsW78AAAAVAQAACwAA&#10;AAAAAAAAAAAAAAAfAQAAX3JlbHMvLnJlbHNQSwECLQAUAAYACAAAACEAnApXMsMAAADbAAAADwAA&#10;AAAAAAAAAAAAAAAHAgAAZHJzL2Rvd25yZXYueG1sUEsFBgAAAAADAAMAtwAAAPcCAAAAAA==&#10;" strokecolor="black [3200]">
              <v:stroke dashstyle="dash"/>
            </v:line>
          </v:group>
        </w:pict>
      </w:r>
    </w:p>
    <w:p w:rsidR="00612970" w:rsidRPr="004C268F" w:rsidRDefault="00612970" w:rsidP="006129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>
          <v:shape id="Text Box 287" o:spid="_x0000_s1029" type="#_x0000_t202" style="position:absolute;margin-left:-61pt;margin-top:28.8pt;width:121.1pt;height:21.15pt;rotation:-9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gs9OgIAAG0EAAAOAAAAZHJzL2Uyb0RvYy54bWysVMtu2zAQvBfoPxC817Kc+BEhcuAmcFEg&#10;SAI4Rc40RUUCJC5L0pHSr++Qspwg7amoDsRydzD7mKUur/q2YS/Kupp0ztPJlDOlJRW1fs75j8ft&#10;lxVnzgtdiIa0yvmrcvxq/fnTZWcyNaOKmkJZBhLtss7kvPLeZEniZKVa4SZklEawJNsKj6t9Tgor&#10;OrC3TTKbThdJR7YwlqRyDt6bIcjXkb8slfT3ZemUZ03OUZuPp43nPpzJ+lJkz1aYqpbHMsQ/VNGK&#10;WiPpiepGeMEOtv6Dqq2lJUeln0hqEyrLWqrYA7pJpx+62VXCqNgLhuPMaUzu/9HKu5cHy+oi57PV&#10;kjMtWoj0qHrPvlLPgg8T6ozLANwZQH2PAJQe/Q7O0Hhf2pZZwoDTBYTBF+eBDhngGP3radyBXQaO&#10;+dnyYomQRGy2WC2m88CaDGSB1FjnvylqWTBybiFnZBUvt84P0BES4Jq2ddNESRvNupwvzuZDGacI&#10;yBuNHKGlofRg+X7fxyGk6dnY2J6KV/QbW0KNzshtjSpuhfMPwmJJ4MTi+3scZUPIRkeLs4rsr7/5&#10;Ax7aIcpZh6XLuft5EFZx1nzXUPUiPT8HrY+X8/lyhot9H9m/j+hDe03Y6zRWF82A981olpbaJ7yP&#10;TciKkNASuXPuR/PaD08B70uqzSaCsJdG+Fu9MzJQjzI89k/CmqMQHhLe0bieIvugx4AdFNkcPJV1&#10;FCtMepjqUQDsdJT7+P7Co3l/j6i3v8T6NwAAAP//AwBQSwMEFAAGAAgAAAAhAAH5TZXfAAAACgEA&#10;AA8AAABkcnMvZG93bnJldi54bWxMj8FOwzAMhu9IvENkJG5b2oDQWppOExKaOHCgQ4Jj2nhtR+NU&#10;TbZ1PD3mBDdb/vT7+4v17AZxwin0njSkywQEUuNtT62G993zYgUiREPWDJ5QwwUDrMvrq8Lk1p/p&#10;DU9VbAWHUMiNhi7GMZcyNB06E5Z+ROLb3k/ORF6nVtrJnDncDVIlyYN0pif+0JkRnzpsvqqj03Bw&#10;oc5W35h+bLYXp16rz/Fl67W+vZk3jyAizvEPhl99VoeSnWp/JBvEoGGhVMooD/fqDgQTKlEgaiaz&#10;LANZFvJ/hfIHAAD//wMAUEsBAi0AFAAGAAgAAAAhALaDOJL+AAAA4QEAABMAAAAAAAAAAAAAAAAA&#10;AAAAAFtDb250ZW50X1R5cGVzXS54bWxQSwECLQAUAAYACAAAACEAOP0h/9YAAACUAQAACwAAAAAA&#10;AAAAAAAAAAAvAQAAX3JlbHMvLnJlbHNQSwECLQAUAAYACAAAACEAd1ILPToCAABtBAAADgAAAAAA&#10;AAAAAAAAAAAuAgAAZHJzL2Uyb0RvYy54bWxQSwECLQAUAAYACAAAACEAAflNld8AAAAKAQAADwAA&#10;AAAAAAAAAAAAAACUBAAAZHJzL2Rvd25yZXYueG1sUEsFBgAAAAAEAAQA8wAAAKAFAAAAAA==&#10;" filled="f" stroked="f" strokeweight=".5pt">
            <v:textbox>
              <w:txbxContent>
                <w:p w:rsidR="00612970" w:rsidRPr="00B63194" w:rsidRDefault="00612970" w:rsidP="00612970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B631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IgE</w:t>
                  </w:r>
                  <w:proofErr w:type="spellEnd"/>
                  <w:r w:rsidRPr="00B63194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quantity (</w:t>
                  </w:r>
                  <w:proofErr w:type="spellStart"/>
                  <w:r w:rsidRPr="00B631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KU</w:t>
                  </w:r>
                  <w:r w:rsidRPr="00B63194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</w:rPr>
                    <w:t>A</w:t>
                  </w:r>
                  <w:proofErr w:type="spellEnd"/>
                  <w:r w:rsidRPr="00B63194">
                    <w:rPr>
                      <w:rFonts w:ascii="Times New Roman" w:hAnsi="Times New Roman" w:cs="Times New Roman"/>
                      <w:sz w:val="20"/>
                      <w:szCs w:val="20"/>
                    </w:rPr>
                    <w:t>/L)</w:t>
                  </w:r>
                </w:p>
              </w:txbxContent>
            </v:textbox>
          </v:shape>
        </w:pict>
      </w:r>
    </w:p>
    <w:p w:rsidR="00612970" w:rsidRPr="004C268F" w:rsidRDefault="00612970" w:rsidP="00612970">
      <w:pPr>
        <w:rPr>
          <w:rFonts w:ascii="Times New Roman" w:hAnsi="Times New Roman" w:cs="Times New Roman"/>
          <w:sz w:val="24"/>
          <w:szCs w:val="24"/>
        </w:rPr>
      </w:pPr>
    </w:p>
    <w:p w:rsidR="00612970" w:rsidRPr="004C268F" w:rsidRDefault="00612970" w:rsidP="00612970">
      <w:pPr>
        <w:rPr>
          <w:rFonts w:ascii="Times New Roman" w:hAnsi="Times New Roman" w:cs="Times New Roman"/>
          <w:sz w:val="24"/>
          <w:szCs w:val="24"/>
        </w:rPr>
      </w:pPr>
    </w:p>
    <w:p w:rsidR="00612970" w:rsidRPr="004C268F" w:rsidRDefault="00612970" w:rsidP="00612970">
      <w:pPr>
        <w:rPr>
          <w:rFonts w:ascii="Times New Roman" w:hAnsi="Times New Roman" w:cs="Times New Roman"/>
          <w:sz w:val="24"/>
          <w:szCs w:val="24"/>
        </w:rPr>
      </w:pPr>
    </w:p>
    <w:p w:rsidR="00612970" w:rsidRPr="004C268F" w:rsidRDefault="00612970" w:rsidP="00612970">
      <w:pPr>
        <w:rPr>
          <w:rFonts w:ascii="Times New Roman" w:hAnsi="Times New Roman" w:cs="Times New Roman"/>
          <w:sz w:val="24"/>
          <w:szCs w:val="24"/>
        </w:rPr>
      </w:pPr>
    </w:p>
    <w:p w:rsidR="00612970" w:rsidRPr="004C268F" w:rsidRDefault="00612970" w:rsidP="00612970">
      <w:pPr>
        <w:rPr>
          <w:rFonts w:ascii="Times New Roman" w:hAnsi="Times New Roman" w:cs="Times New Roman"/>
          <w:sz w:val="24"/>
          <w:szCs w:val="24"/>
        </w:rPr>
      </w:pPr>
    </w:p>
    <w:p w:rsidR="00612970" w:rsidRPr="004C268F" w:rsidRDefault="00612970" w:rsidP="00612970">
      <w:pPr>
        <w:rPr>
          <w:rFonts w:ascii="Times New Roman" w:hAnsi="Times New Roman" w:cs="Times New Roman"/>
          <w:sz w:val="24"/>
          <w:szCs w:val="24"/>
        </w:rPr>
      </w:pPr>
    </w:p>
    <w:p w:rsidR="00612970" w:rsidRPr="004C268F" w:rsidRDefault="00612970" w:rsidP="00612970">
      <w:pPr>
        <w:rPr>
          <w:rFonts w:ascii="Times New Roman" w:hAnsi="Times New Roman" w:cs="Times New Roman"/>
          <w:sz w:val="24"/>
          <w:szCs w:val="24"/>
        </w:rPr>
      </w:pPr>
    </w:p>
    <w:p w:rsidR="00612970" w:rsidRPr="004C268F" w:rsidRDefault="00612970" w:rsidP="00612970">
      <w:pPr>
        <w:rPr>
          <w:rFonts w:ascii="Times New Roman" w:hAnsi="Times New Roman" w:cs="Times New Roman"/>
          <w:sz w:val="24"/>
          <w:szCs w:val="24"/>
        </w:rPr>
      </w:pPr>
    </w:p>
    <w:p w:rsidR="00612970" w:rsidRPr="004C268F" w:rsidRDefault="00612970" w:rsidP="00612970">
      <w:pPr>
        <w:rPr>
          <w:rFonts w:ascii="Times New Roman" w:hAnsi="Times New Roman" w:cs="Times New Roman"/>
          <w:sz w:val="24"/>
          <w:szCs w:val="24"/>
        </w:rPr>
      </w:pPr>
    </w:p>
    <w:p w:rsidR="00612970" w:rsidRPr="004C268F" w:rsidRDefault="00612970" w:rsidP="00612970">
      <w:pPr>
        <w:rPr>
          <w:rFonts w:ascii="Times New Roman" w:hAnsi="Times New Roman" w:cs="Times New Roman"/>
          <w:sz w:val="24"/>
          <w:szCs w:val="24"/>
        </w:rPr>
      </w:pPr>
    </w:p>
    <w:p w:rsidR="00612970" w:rsidRPr="004C268F" w:rsidRDefault="00612970" w:rsidP="00612970">
      <w:pPr>
        <w:rPr>
          <w:rFonts w:ascii="Times New Roman" w:hAnsi="Times New Roman" w:cs="Times New Roman"/>
          <w:sz w:val="24"/>
          <w:szCs w:val="24"/>
        </w:rPr>
      </w:pPr>
    </w:p>
    <w:p w:rsidR="00612970" w:rsidRPr="004C268F" w:rsidRDefault="00612970" w:rsidP="00612970">
      <w:pPr>
        <w:rPr>
          <w:rFonts w:ascii="Times New Roman" w:hAnsi="Times New Roman" w:cs="Times New Roman"/>
          <w:sz w:val="24"/>
          <w:szCs w:val="24"/>
        </w:rPr>
      </w:pPr>
    </w:p>
    <w:p w:rsidR="00612970" w:rsidRPr="004C268F" w:rsidRDefault="00612970" w:rsidP="00612970">
      <w:pPr>
        <w:rPr>
          <w:rFonts w:ascii="Times New Roman" w:hAnsi="Times New Roman" w:cs="Times New Roman"/>
          <w:sz w:val="24"/>
          <w:szCs w:val="24"/>
        </w:rPr>
      </w:pPr>
    </w:p>
    <w:p w:rsidR="00612970" w:rsidRPr="004C268F" w:rsidRDefault="00612970" w:rsidP="00612970">
      <w:pPr>
        <w:rPr>
          <w:rFonts w:ascii="Times New Roman" w:hAnsi="Times New Roman" w:cs="Times New Roman"/>
          <w:sz w:val="24"/>
          <w:szCs w:val="24"/>
        </w:rPr>
      </w:pPr>
    </w:p>
    <w:p w:rsidR="00612970" w:rsidRPr="004C268F" w:rsidRDefault="00612970" w:rsidP="006129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12970" w:rsidRPr="004C268F" w:rsidRDefault="00612970" w:rsidP="006129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12970" w:rsidRPr="004C268F" w:rsidRDefault="00612970" w:rsidP="006129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12970" w:rsidRPr="004C268F" w:rsidRDefault="00612970" w:rsidP="006129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12970" w:rsidRPr="004C268F" w:rsidRDefault="00612970" w:rsidP="006129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12970" w:rsidRPr="004C268F" w:rsidRDefault="00612970" w:rsidP="006129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12970" w:rsidRPr="004C268F" w:rsidRDefault="00612970" w:rsidP="006129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12970" w:rsidRPr="004C268F" w:rsidRDefault="00612970" w:rsidP="006129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12970" w:rsidRPr="004C268F" w:rsidRDefault="00612970" w:rsidP="006129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268F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C268F">
        <w:rPr>
          <w:rFonts w:ascii="Times New Roman" w:hAnsi="Times New Roman" w:cs="Times New Roman"/>
          <w:sz w:val="24"/>
          <w:szCs w:val="24"/>
        </w:rPr>
        <w:t xml:space="preserve">2 </w:t>
      </w:r>
    </w:p>
    <w:p w:rsidR="00612970" w:rsidRPr="004C268F" w:rsidRDefault="00612970" w:rsidP="006129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268F">
        <w:rPr>
          <w:rFonts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-157893</wp:posOffset>
            </wp:positionH>
            <wp:positionV relativeFrom="paragraph">
              <wp:posOffset>415290</wp:posOffset>
            </wp:positionV>
            <wp:extent cx="5723255" cy="3556000"/>
            <wp:effectExtent l="0" t="0" r="0" b="6350"/>
            <wp:wrapNone/>
            <wp:docPr id="20483" name="Picture 204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24"/>
          <w:szCs w:val="24"/>
        </w:rPr>
        <w:pict>
          <v:shape id="Text Box 125" o:spid="_x0000_s1028" type="#_x0000_t202" style="position:absolute;left:0;text-align:left;margin-left:308.3pt;margin-top:12.05pt;width:20pt;height:20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6giLQIAAF0EAAAOAAAAZHJzL2Uyb0RvYy54bWysVE2P2jAQvVfqf7B8LwkUtm1EWNFdUVVa&#10;7a4E1Z6NY5NItse1DQn99R07CYu2PVW9mPG8yXy9Z5a3nVbkJJxvwJR0OskpEYZD1ZhDSX/sNh8+&#10;U+IDMxVTYERJz8LT29X7d8vWFmIGNahKOIJJjC9aW9I6BFtkmee10MxPwAqDoASnWcCrO2SVYy1m&#10;1yqb5flN1oKrrAMuvEfvfQ/SVcovpeDhSUovAlElxd5COl069/HMVktWHByzdcOHNtg/dKFZY7Do&#10;JdU9C4wcXfNHKt1wBx5kmHDQGUjZcJFmwGmm+ZtptjWzIs2Cy/H2sib//9Lyx9OzI02F3M0WlBim&#10;kaSd6AL5Ch2JPtxQa32BgVuLoaFDAKNHv0dnHLyTTsdfHIkgjrs+X/Yb03F0zhbzPEeEIzTYmD17&#10;/dg6H74J0CQaJXVIX9oqOz340IeOIbGWgU2jVKJQGdKW9ObjIk8fXBBMrgzWiCP0rUYrdPuuH3o6&#10;HwfZQ3XG+Rz0GvGWbxrs4oH58MwcigIbR6GHJzykAqwGg0VJDe7X3/wxHrlClJIWRVZS//PInKBE&#10;fTfI4pfpfB5VmS7zxacZXtw1sr9GzFHfAep4ik/K8mTG+KBGUzrQL/ge1rEqQsxwrF3SMJp3oZc+&#10;vicu1usUhDq0LDyYreUxddxr3PGue2HODkQEZPARRjmy4g0ffWzPyPoYQDaJrLjpfqsDAajhRPfw&#10;3uIjub6nqNd/hdVvAAAA//8DAFBLAwQUAAYACAAAACEAxZS3kN8AAAAJAQAADwAAAGRycy9kb3du&#10;cmV2LnhtbEyPQU/DMAyF70j8h8hI3FjailVTaTpNlSYkBIeNXbi5TdZWJE5psq3w6/FOcLPfe3r+&#10;XK5nZ8XZTGHwpCBdJCAMtV4P1Ck4vG8fViBCRNJoPRkF3ybAurq9KbHQ/kI7c97HTnAJhQIV9DGO&#10;hZSh7Y3DsPCjIfaOfnIYeZ06qSe8cLmzMkuSXDociC/0OJq6N+3n/uQUvNTbN9w1mVv92Pr59bgZ&#10;vw4fS6Xu7+bNE4ho5vgXhis+o0PFTI0/kQ7CKsjTPOeoguwxBcGBfHkVGh5YkFUp/39Q/QIAAP//&#10;AwBQSwECLQAUAAYACAAAACEAtoM4kv4AAADhAQAAEwAAAAAAAAAAAAAAAAAAAAAAW0NvbnRlbnRf&#10;VHlwZXNdLnhtbFBLAQItABQABgAIAAAAIQA4/SH/1gAAAJQBAAALAAAAAAAAAAAAAAAAAC8BAABf&#10;cmVscy8ucmVsc1BLAQItABQABgAIAAAAIQDEW6giLQIAAF0EAAAOAAAAAAAAAAAAAAAAAC4CAABk&#10;cnMvZTJvRG9jLnhtbFBLAQItABQABgAIAAAAIQDFlLeQ3wAAAAkBAAAPAAAAAAAAAAAAAAAAAIcE&#10;AABkcnMvZG93bnJldi54bWxQSwUGAAAAAAQABADzAAAAkwUAAAAA&#10;" filled="f" stroked="f" strokeweight=".5pt">
            <v:textbox>
              <w:txbxContent>
                <w:p w:rsidR="00612970" w:rsidRDefault="00612970" w:rsidP="00612970">
                  <w:proofErr w:type="gramStart"/>
                  <w:r>
                    <w:t>c</w:t>
                  </w:r>
                  <w:proofErr w:type="gramEnd"/>
                </w:p>
              </w:txbxContent>
            </v:textbox>
          </v:shape>
        </w:pict>
      </w:r>
      <w:r>
        <w:rPr>
          <w:rFonts w:ascii="Times New Roman" w:hAnsi="Times New Roman" w:cs="Times New Roman"/>
          <w:sz w:val="24"/>
          <w:szCs w:val="24"/>
        </w:rPr>
        <w:pict>
          <v:shape id="Text Box 128" o:spid="_x0000_s1027" type="#_x0000_t202" style="position:absolute;left:0;text-align:left;margin-left:135pt;margin-top:14.1pt;width:20pt;height:20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9NpLAIAAF0EAAAOAAAAZHJzL2Uyb0RvYy54bWysVF1v2jAUfZ+0/2D5fSQw6LaIULFWTJOq&#10;thJMfTaOA5ESX882JOzX79gJFHV7mvZiru+5uV/nmPlt19TsqKyrSOd8PEo5U1pSUeldzn9sVh8+&#10;c+a80IWoSaucn5Tjt4v37+atydSE9lQXyjIk0S5rTc733pssSZzcq0a4ERmlAZZkG+FxtbuksKJF&#10;9qZOJml6k7RkC2NJKufgve9Bvoj5y1JJ/1SWTnlW5xy9+XjaeG7DmSzmIttZYfaVHNoQ/9BFIyqN&#10;opdU98ILdrDVH6maSlpyVPqRpCahsqykijNgmnH6Zpr1XhgVZ8FynLmsyf2/tPLx+GxZVYC7CajS&#10;ogFJG9V59pU6FnzYUGtchsC1QajvACD67HdwhsG70jbhFyMx4Nj16bLfkE7COZlN0xSIBDTYyJ68&#10;fmys898UNSwYObegL25VHB+c70PPIaGWplVV15HCWrM25zcfZ2n84IIgea1RI4zQtxos3227fujx&#10;7DzIlooT5rPUa8QZuarQxYNw/llYiAKNQ+j+CUdZE6rRYHG2J/vrb/4QD66ActZCZDl3Pw/CKs7q&#10;7xosfhlPp0GV8TKdfZrgYq+R7TWiD80dQcdjPCkjoxnifX02S0vNC97DMlQFJLRE7Zz7s3nne+nj&#10;PUm1XMYg6NAI/6DXRobUYa9hx5vuRVgzEOHB4COd5SiyN3z0sT0jy4OnsopkhU33Wx0IgIYj3cN7&#10;C4/k+h6jXv8VFr8BAAD//wMAUEsDBBQABgAIAAAAIQBQ6Z0z3wAAAAkBAAAPAAAAZHJzL2Rvd25y&#10;ZXYueG1sTI9BT8MwDIXvSPyHyEjcWLoiRlWaTlOlCQnBYWMXbmnjtRWJU5psK/v1805ws5+fnr9X&#10;LCdnxRHH0HtSMJ8lIJAab3pqFew+1w8ZiBA1GW09oYJfDLAsb28KnRt/og0et7EVHEIh1wq6GIdc&#10;ytB06HSY+QGJb3s/Oh15HVtpRn3icGdlmiQL6XRP/KHTA1YdNt/bg1PwVq0/9KZOXXa21ev7fjX8&#10;7L6elLq/m1YvICJO8c8MV3xGh5KZan8gE4RVkD4n3CXykKUg2PA4vwq1ggULsizk/wblBQAA//8D&#10;AFBLAQItABQABgAIAAAAIQC2gziS/gAAAOEBAAATAAAAAAAAAAAAAAAAAAAAAABbQ29udGVudF9U&#10;eXBlc10ueG1sUEsBAi0AFAAGAAgAAAAhADj9If/WAAAAlAEAAAsAAAAAAAAAAAAAAAAALwEAAF9y&#10;ZWxzLy5yZWxzUEsBAi0AFAAGAAgAAAAhAGN/02ksAgAAXQQAAA4AAAAAAAAAAAAAAAAALgIAAGRy&#10;cy9lMm9Eb2MueG1sUEsBAi0AFAAGAAgAAAAhAFDpnTPfAAAACQEAAA8AAAAAAAAAAAAAAAAAhgQA&#10;AGRycy9kb3ducmV2LnhtbFBLBQYAAAAABAAEAPMAAACSBQAAAAA=&#10;" filled="f" stroked="f" strokeweight=".5pt">
            <v:textbox>
              <w:txbxContent>
                <w:p w:rsidR="00612970" w:rsidRDefault="00612970" w:rsidP="00612970">
                  <w:proofErr w:type="gramStart"/>
                  <w:r>
                    <w:t>b</w:t>
                  </w:r>
                  <w:proofErr w:type="gramEnd"/>
                </w:p>
              </w:txbxContent>
            </v:textbox>
          </v:shape>
        </w:pict>
      </w:r>
      <w:r>
        <w:rPr>
          <w:rFonts w:ascii="Times New Roman" w:hAnsi="Times New Roman" w:cs="Times New Roman"/>
          <w:sz w:val="24"/>
          <w:szCs w:val="24"/>
        </w:rPr>
        <w:pict>
          <v:shape id="Text Box 129" o:spid="_x0000_s1026" type="#_x0000_t202" style="position:absolute;left:0;text-align:left;margin-left:1.5pt;margin-top:10.1pt;width:20pt;height:20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/chWLQIAAF0EAAAOAAAAZHJzL2Uyb0RvYy54bWysVF1v2jAUfZ+0/2D5fSQwYC0iVKwV06Sq&#10;rQRTn41jk0i2r2cbEvbrd+0kFHV7mvZiru+5uV/nmOVdqxU5CedrMAUdj3JKhOFQ1uZQ0B+7zacb&#10;SnxgpmQKjCjoWXh6t/r4YdnYhZhABaoUjmAS4xeNLWgVgl1kmeeV0MyPwAqDoASnWcCrO2SlYw1m&#10;1yqb5Pk8a8CV1gEX3qP3oQPpKuWXUvDwLKUXgaiCYm8hnS6d+3hmqyVbHByzVc37Ntg/dKFZbbDo&#10;JdUDC4wcXf1HKl1zBx5kGHHQGUhZc5FmwGnG+btpthWzIs2Cy/H2sib//9Lyp9OLI3WJ3E1uKTFM&#10;I0k70QbyFVoSfbihxvoFBm4thoYWAYwe/B6dcfBWOh1/cSSCOO76fNlvTMfROZlN8xwRjlBvY/bs&#10;7WPrfPgmQJNoFNQhfWmr7PToQxc6hMRaBja1UolCZUhT0PnnWZ4+uCCYXBmsEUfoWo1WaPdtN/R4&#10;Pgyyh/KM8znoNOIt39TYxSPz4YU5FAU2jkIPz3hIBVgNeouSCtyvv/ljPHKFKCUNiqyg/ueROUGJ&#10;+m6QxdvxdBpVmS7T2ZcJXtw1sr9GzFHfA+p4jE/K8mTG+KAGUzrQr/ge1rEqQsxwrF3QMJj3oZM+&#10;vicu1usUhDq0LDyareUxddxr3PGufWXO9kQEZPAJBjmyxTs+utiOkfUxgKwTWXHT3VZ7AlDDie7+&#10;vcVHcn1PUW//CqvfAAAA//8DAFBLAwQUAAYACAAAACEAhrHtv9wAAAAGAQAADwAAAGRycy9kb3du&#10;cmV2LnhtbEyPQUvDQBCF74L/YRnBm90YtZSYSSmBIogeWnvxNslOk2B2Nma3bfTXuz3Z48cb3vsm&#10;X062V0cefecE4X6WgGKpnemkQdh9rO8WoHwgMdQ7YYQf9rAsrq9yyow7yYaP29CoWCI+I4Q2hCHT&#10;2tctW/IzN7DEbO9GSyHi2Ggz0imW216nSTLXljqJCy0NXLZcf20PFuG1XL/Tpkrt4rcvX972q+F7&#10;9/mEeHszrZ5BBZ7C/zGc9aM6FNGpcgcxXvUID/GTgJAmKagYP565QphH1kWuL/WLPwAAAP//AwBQ&#10;SwECLQAUAAYACAAAACEAtoM4kv4AAADhAQAAEwAAAAAAAAAAAAAAAAAAAAAAW0NvbnRlbnRfVHlw&#10;ZXNdLnhtbFBLAQItABQABgAIAAAAIQA4/SH/1gAAAJQBAAALAAAAAAAAAAAAAAAAAC8BAABfcmVs&#10;cy8ucmVsc1BLAQItABQABgAIAAAAIQDy/chWLQIAAF0EAAAOAAAAAAAAAAAAAAAAAC4CAABkcnMv&#10;ZTJvRG9jLnhtbFBLAQItABQABgAIAAAAIQCGse2/3AAAAAYBAAAPAAAAAAAAAAAAAAAAAIcEAABk&#10;cnMvZG93bnJldi54bWxQSwUGAAAAAAQABADzAAAAkAUAAAAA&#10;" filled="f" stroked="f" strokeweight=".5pt">
            <v:textbox>
              <w:txbxContent>
                <w:p w:rsidR="00612970" w:rsidRDefault="00612970" w:rsidP="00612970">
                  <w:proofErr w:type="gramStart"/>
                  <w:r>
                    <w:t>a</w:t>
                  </w:r>
                  <w:proofErr w:type="gramEnd"/>
                </w:p>
              </w:txbxContent>
            </v:textbox>
          </v:shape>
        </w:pict>
      </w:r>
    </w:p>
    <w:p w:rsidR="00612970" w:rsidRPr="004C268F" w:rsidRDefault="00612970" w:rsidP="006129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12970" w:rsidRPr="004C268F" w:rsidRDefault="00612970" w:rsidP="0061297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268F">
        <w:rPr>
          <w:rFonts w:ascii="Times New Roman" w:hAnsi="Times New Roman" w:cs="Times New Roman"/>
          <w:sz w:val="24"/>
          <w:szCs w:val="24"/>
        </w:rPr>
        <w:br/>
      </w:r>
    </w:p>
    <w:p w:rsidR="00612970" w:rsidRDefault="00612970"/>
    <w:sectPr w:rsidR="00612970" w:rsidSect="00612970">
      <w:headerReference w:type="default" r:id="rId6"/>
      <w:footerReference w:type="default" r:id="rId7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021330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3DFF" w:rsidRDefault="00612970">
        <w:pPr>
          <w:pStyle w:val="Footer"/>
          <w:jc w:val="right"/>
        </w:pPr>
      </w:p>
      <w:p w:rsidR="005C3DFF" w:rsidRDefault="00612970" w:rsidP="00467199">
        <w:pPr>
          <w:pStyle w:val="Footer"/>
          <w:jc w:val="center"/>
        </w:pP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C3DFF" w:rsidRDefault="00612970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3DFF" w:rsidRDefault="00612970" w:rsidP="00467199">
    <w:pPr>
      <w:pStyle w:val="Header"/>
      <w:jc w:val="center"/>
    </w:pPr>
  </w:p>
  <w:p w:rsidR="005C3DFF" w:rsidRDefault="0061297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 w:grammar="clean"/>
  <w:defaultTabStop w:val="720"/>
  <w:characterSpacingControl w:val="doNotCompress"/>
  <w:compat/>
  <w:rsids>
    <w:rsidRoot w:val="00612970"/>
    <w:rsid w:val="004D457A"/>
    <w:rsid w:val="006129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97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29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2970"/>
  </w:style>
  <w:style w:type="paragraph" w:styleId="Footer">
    <w:name w:val="footer"/>
    <w:basedOn w:val="Normal"/>
    <w:link w:val="FooterChar"/>
    <w:uiPriority w:val="99"/>
    <w:unhideWhenUsed/>
    <w:rsid w:val="006129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297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</Words>
  <Characters>49</Characters>
  <Application>Microsoft Office Word</Application>
  <DocSecurity>0</DocSecurity>
  <Lines>1</Lines>
  <Paragraphs>1</Paragraphs>
  <ScaleCrop>false</ScaleCrop>
  <Company/>
  <LinksUpToDate>false</LinksUpToDate>
  <CharactersWithSpaces>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777</dc:creator>
  <cp:lastModifiedBy>0014777</cp:lastModifiedBy>
  <cp:revision>1</cp:revision>
  <dcterms:created xsi:type="dcterms:W3CDTF">2019-11-27T06:34:00Z</dcterms:created>
  <dcterms:modified xsi:type="dcterms:W3CDTF">2019-11-27T06:35:00Z</dcterms:modified>
</cp:coreProperties>
</file>